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7C4C" w:rsidRDefault="00957C4C" w:rsidP="00957C4C"/>
    <w:tbl>
      <w:tblPr>
        <w:tblStyle w:val="TableGrid"/>
        <w:tblW w:w="0" w:type="auto"/>
        <w:jc w:val="center"/>
        <w:tblLook w:val="04A0"/>
      </w:tblPr>
      <w:tblGrid>
        <w:gridCol w:w="1972"/>
        <w:gridCol w:w="1621"/>
        <w:gridCol w:w="1520"/>
        <w:gridCol w:w="1080"/>
        <w:gridCol w:w="1080"/>
        <w:gridCol w:w="1710"/>
      </w:tblGrid>
      <w:tr w:rsidR="00957C4C" w:rsidRPr="008F6C83" w:rsidTr="00C46633">
        <w:trPr>
          <w:jc w:val="center"/>
        </w:trPr>
        <w:tc>
          <w:tcPr>
            <w:tcW w:w="3593" w:type="dxa"/>
            <w:gridSpan w:val="2"/>
          </w:tcPr>
          <w:p w:rsidR="00957C4C" w:rsidRPr="007D1D11" w:rsidRDefault="00957C4C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Scenario</w:t>
            </w:r>
          </w:p>
        </w:tc>
        <w:tc>
          <w:tcPr>
            <w:tcW w:w="1520" w:type="dxa"/>
          </w:tcPr>
          <w:p w:rsidR="00957C4C" w:rsidRPr="007D1D11" w:rsidRDefault="00957C4C" w:rsidP="00C46633">
            <w:pPr>
              <w:jc w:val="center"/>
              <w:rPr>
                <w:b/>
              </w:rPr>
            </w:pPr>
            <w:proofErr w:type="spellStart"/>
            <w:r w:rsidRPr="007D1D11">
              <w:rPr>
                <w:b/>
              </w:rPr>
              <w:t>r</w:t>
            </w:r>
            <w:r w:rsidRPr="007D1D11">
              <w:rPr>
                <w:b/>
                <w:vertAlign w:val="subscript"/>
              </w:rPr>
              <w:t>s</w:t>
            </w:r>
            <w:proofErr w:type="spellEnd"/>
            <w:r w:rsidRPr="007D1D11">
              <w:rPr>
                <w:b/>
              </w:rPr>
              <w:t xml:space="preserve"> (SD)</w:t>
            </w:r>
          </w:p>
        </w:tc>
        <w:tc>
          <w:tcPr>
            <w:tcW w:w="1080" w:type="dxa"/>
          </w:tcPr>
          <w:p w:rsidR="00957C4C" w:rsidRPr="007D1D11" w:rsidRDefault="00957C4C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P(E)</w:t>
            </w:r>
          </w:p>
        </w:tc>
        <w:tc>
          <w:tcPr>
            <w:tcW w:w="1080" w:type="dxa"/>
          </w:tcPr>
          <w:p w:rsidR="00957C4C" w:rsidRPr="007D1D11" w:rsidRDefault="00957C4C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T(E)</w:t>
            </w:r>
          </w:p>
        </w:tc>
        <w:tc>
          <w:tcPr>
            <w:tcW w:w="1710" w:type="dxa"/>
          </w:tcPr>
          <w:p w:rsidR="00957C4C" w:rsidRPr="007D1D11" w:rsidRDefault="00957C4C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N</w:t>
            </w:r>
            <w:r w:rsidRPr="007D1D11">
              <w:rPr>
                <w:b/>
                <w:vertAlign w:val="subscript"/>
              </w:rPr>
              <w:t>50</w:t>
            </w:r>
            <w:r w:rsidRPr="007D1D11">
              <w:rPr>
                <w:b/>
              </w:rPr>
              <w:t xml:space="preserve"> (SD)</w:t>
            </w:r>
          </w:p>
        </w:tc>
      </w:tr>
      <w:tr w:rsidR="00957C4C" w:rsidRPr="008F6C83" w:rsidTr="00C46633">
        <w:trPr>
          <w:jc w:val="center"/>
        </w:trPr>
        <w:tc>
          <w:tcPr>
            <w:tcW w:w="3593" w:type="dxa"/>
            <w:gridSpan w:val="2"/>
          </w:tcPr>
          <w:p w:rsidR="00957C4C" w:rsidRPr="007D1D11" w:rsidRDefault="00957C4C" w:rsidP="00C46633">
            <w:r w:rsidRPr="007D1D11">
              <w:t>Baseline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99 (0.143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/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98 (5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>
            <w:r w:rsidRPr="007D1D11">
              <w:t>Abandon/Dispersal</w:t>
            </w:r>
          </w:p>
        </w:tc>
        <w:tc>
          <w:tcPr>
            <w:tcW w:w="1621" w:type="dxa"/>
          </w:tcPr>
          <w:p w:rsidR="00957C4C" w:rsidRPr="007D1D11" w:rsidRDefault="00957C4C" w:rsidP="00C46633">
            <w:r w:rsidRPr="007D1D11">
              <w:t>Kits 1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90 (0.137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/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98 (5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Kits 2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83 (0.131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/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97 (5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Kits 3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77 (0;127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/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97 (5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Kits 4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69 (0.120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/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97 (5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Kits 5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62 (0.116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/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97 (5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Adults 1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66 (0.118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/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97 (5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Adults 2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45 (0.104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/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95 (6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Adults 3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30 (0.094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/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94 (6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Adults 4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21 (0.087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/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93 (7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Adults 5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14 (0.083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/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91 (8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Both 1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61 (0.115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/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96 (5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Both 2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36 (0.097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/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95 (6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Both 3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21 (0.087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/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93 (7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Both 4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11 (0.080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/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89 (8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Both 5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05 (0.076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/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86 (9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>
            <w:r w:rsidRPr="007D1D11">
              <w:t>Dispersal</w:t>
            </w:r>
          </w:p>
        </w:tc>
        <w:tc>
          <w:tcPr>
            <w:tcW w:w="1621" w:type="dxa"/>
          </w:tcPr>
          <w:p w:rsidR="00957C4C" w:rsidRPr="007D1D11" w:rsidRDefault="00957C4C" w:rsidP="00C46633">
            <w:r w:rsidRPr="007D1D11">
              <w:t>Kits 1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64 (0.150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/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94 (7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Kits 2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57 (0.146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/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93 (8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Kits 3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50 (0.141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/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93 (7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Kits 4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43 (0.137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/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93 (8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Kits 5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37 (0.133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/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91 (8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Adults 1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37 (0.131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/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91 (9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Adults 2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17 (0.118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</w:p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85 (12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Adults 3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06 (0.111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78 (16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Adults 4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-0.001 (0.110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65 (20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Adults 5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-0.006 (0.114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48 (21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Both 1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32 (0.128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/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90 (9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Both 2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11 (0.114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tabs>
                <w:tab w:val="decimal" w:pos="421"/>
              </w:tabs>
            </w:pPr>
          </w:p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83 (13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Both 3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00 (0.108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tabs>
                <w:tab w:val="decimal" w:pos="421"/>
              </w:tabs>
            </w:pPr>
          </w:p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66 (19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Both 4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-0.007 (0.114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tabs>
                <w:tab w:val="decimal" w:pos="421"/>
              </w:tabs>
            </w:pPr>
          </w:p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43 (19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Both 5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-0.012 (0.126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5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</w:p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28 (12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>
            <w:r w:rsidRPr="007D1D11">
              <w:t>Abandon</w:t>
            </w:r>
          </w:p>
        </w:tc>
        <w:tc>
          <w:tcPr>
            <w:tcW w:w="1621" w:type="dxa"/>
          </w:tcPr>
          <w:p w:rsidR="00957C4C" w:rsidRPr="007D1D11" w:rsidRDefault="00957C4C" w:rsidP="00C46633">
            <w:r w:rsidRPr="007D1D11">
              <w:t>Kits 1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86 (0.141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/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97 (5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Kits 2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79 (0.135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/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97 (5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Kits 3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71 (0.130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/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96 (5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Kits 4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63 (0.125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/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96 (5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Kits 5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57 (0;120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/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96 (6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Adults 1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61 (0.123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/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96 (6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Adults 2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40 (0.107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/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95 (6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Adults 3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25 (0.098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/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95 (7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Adults 4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15 (0.090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/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90 (8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Adults 5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09 (0.086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/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88 (9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Both 1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56 (0.119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/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95 (6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Both 2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31 (0.101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/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93 (7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Both 3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15 (0.091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/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90 (8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Both 4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07 (0.083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/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86 (10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Both 5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02 (0.079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80 (11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>
            <w:r w:rsidRPr="007D1D11">
              <w:t>Isolated</w:t>
            </w:r>
          </w:p>
        </w:tc>
        <w:tc>
          <w:tcPr>
            <w:tcW w:w="1621" w:type="dxa"/>
          </w:tcPr>
          <w:p w:rsidR="00957C4C" w:rsidRPr="007D1D11" w:rsidRDefault="00957C4C" w:rsidP="00C46633">
            <w:r w:rsidRPr="007D1D11">
              <w:t>Kits 1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61 (0.156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94 (7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Kits 2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53 (0.151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93 (8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Kits 3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46 (0.146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92 (8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Kits 4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40 (0.141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91 (9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Kits 5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33 (0.138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90 (9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Adults 1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34 (0.137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88 (11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Adults 2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14 (0.124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83 (14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Adults 3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02 (0.120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25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68 (24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Adults 4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-0.013 (0.130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247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37 (30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Adults 5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-0.036 (0.149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696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8 (16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Both 1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29 (0.134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89 (10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Both 2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0.008 (0.120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004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78 (17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Both 3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-0.011 (0.126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173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40 (29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Both 4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-0.041 (0.152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791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4 (11)</w:t>
            </w:r>
          </w:p>
        </w:tc>
      </w:tr>
      <w:tr w:rsidR="00957C4C" w:rsidRPr="008F6C83" w:rsidTr="00C46633">
        <w:trPr>
          <w:jc w:val="center"/>
        </w:trPr>
        <w:tc>
          <w:tcPr>
            <w:tcW w:w="1972" w:type="dxa"/>
          </w:tcPr>
          <w:p w:rsidR="00957C4C" w:rsidRPr="007D1D11" w:rsidRDefault="00957C4C" w:rsidP="00C46633"/>
        </w:tc>
        <w:tc>
          <w:tcPr>
            <w:tcW w:w="1621" w:type="dxa"/>
          </w:tcPr>
          <w:p w:rsidR="00957C4C" w:rsidRPr="007D1D11" w:rsidRDefault="00957C4C" w:rsidP="00C46633">
            <w:r w:rsidRPr="007D1D11">
              <w:t>Both 50%</w:t>
            </w:r>
          </w:p>
        </w:tc>
        <w:tc>
          <w:tcPr>
            <w:tcW w:w="1520" w:type="dxa"/>
          </w:tcPr>
          <w:p w:rsidR="00957C4C" w:rsidRPr="00C509D9" w:rsidRDefault="00957C4C" w:rsidP="00C46633">
            <w:pPr>
              <w:tabs>
                <w:tab w:val="decimal" w:pos="332"/>
              </w:tabs>
            </w:pPr>
            <w:r w:rsidRPr="00C509D9">
              <w:t>-0.067 (0.171)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jc w:val="center"/>
            </w:pPr>
            <w:r w:rsidRPr="00C509D9">
              <w:t>0.986</w:t>
            </w:r>
          </w:p>
        </w:tc>
        <w:tc>
          <w:tcPr>
            <w:tcW w:w="1080" w:type="dxa"/>
          </w:tcPr>
          <w:p w:rsidR="00957C4C" w:rsidRPr="00C509D9" w:rsidRDefault="00957C4C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957C4C" w:rsidRPr="00C509D9" w:rsidRDefault="00957C4C" w:rsidP="00C46633">
            <w:pPr>
              <w:ind w:right="346"/>
              <w:jc w:val="right"/>
            </w:pPr>
            <w:r w:rsidRPr="00C509D9">
              <w:t>1 (1)</w:t>
            </w:r>
          </w:p>
        </w:tc>
      </w:tr>
    </w:tbl>
    <w:p w:rsidR="00957C4C" w:rsidRPr="008F6C83" w:rsidRDefault="00957C4C" w:rsidP="00957C4C"/>
    <w:p w:rsidR="00EA48A9" w:rsidRDefault="00957C4C"/>
    <w:sectPr w:rsidR="00EA48A9" w:rsidSect="00002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57C4C"/>
    <w:rsid w:val="0000252C"/>
    <w:rsid w:val="00110588"/>
    <w:rsid w:val="00222CA7"/>
    <w:rsid w:val="002E577A"/>
    <w:rsid w:val="00495946"/>
    <w:rsid w:val="006B73F4"/>
    <w:rsid w:val="00765B37"/>
    <w:rsid w:val="00905A2B"/>
    <w:rsid w:val="00957C4C"/>
    <w:rsid w:val="0096205E"/>
    <w:rsid w:val="00AC4FAD"/>
    <w:rsid w:val="00B439C7"/>
    <w:rsid w:val="00D519BC"/>
    <w:rsid w:val="00EB7D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C4C"/>
    <w:rPr>
      <w:rFonts w:eastAsia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7C4C"/>
    <w:rPr>
      <w:rFonts w:eastAsia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6</Words>
  <Characters>2148</Characters>
  <Application>Microsoft Office Word</Application>
  <DocSecurity>0</DocSecurity>
  <Lines>17</Lines>
  <Paragraphs>5</Paragraphs>
  <ScaleCrop>false</ScaleCrop>
  <Company>Microsoft</Company>
  <LinksUpToDate>false</LinksUpToDate>
  <CharactersWithSpaces>2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</dc:creator>
  <cp:lastModifiedBy>Phil</cp:lastModifiedBy>
  <cp:revision>1</cp:revision>
  <dcterms:created xsi:type="dcterms:W3CDTF">2014-04-28T17:03:00Z</dcterms:created>
  <dcterms:modified xsi:type="dcterms:W3CDTF">2014-04-28T17:04:00Z</dcterms:modified>
</cp:coreProperties>
</file>